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933" w:rsidRPr="00AA408A" w:rsidRDefault="00294595" w:rsidP="00294595">
      <w:pPr>
        <w:pStyle w:val="PCJnotetable"/>
        <w:spacing w:after="0"/>
        <w:jc w:val="left"/>
        <w:rPr>
          <w:rFonts w:ascii="Times New Roman" w:hAnsi="Times New Roman" w:cs="Times New Roman"/>
          <w:sz w:val="24"/>
        </w:rPr>
      </w:pPr>
      <w:r w:rsidRPr="00AA408A">
        <w:rPr>
          <w:rFonts w:ascii="Times New Roman" w:hAnsi="Times New Roman" w:cs="Times New Roman"/>
          <w:b/>
          <w:sz w:val="24"/>
        </w:rPr>
        <w:t xml:space="preserve">Additional information 2: Dataset S2. </w:t>
      </w:r>
      <w:r w:rsidRPr="00AA408A">
        <w:rPr>
          <w:rFonts w:ascii="Times New Roman" w:hAnsi="Times New Roman" w:cs="Times New Roman"/>
          <w:sz w:val="24"/>
        </w:rPr>
        <w:t xml:space="preserve">Sequences of the twenty-four microsatellite markers designed. </w:t>
      </w:r>
      <w:r w:rsidR="00F02933" w:rsidRPr="00AA408A">
        <w:rPr>
          <w:rFonts w:ascii="Times New Roman" w:hAnsi="Times New Roman" w:cs="Times New Roman"/>
          <w:sz w:val="24"/>
        </w:rPr>
        <w:t>In the name of the sequence is indicated the microsatellite number (MSXX), the name of the genomic dataset and information from the genomic dataset (Forth, J, L Forth, S Lycett, L Bell-Sakyi, G Keil, Blome S, Calvignac-Spencer S, et al. 2020. “Identification of African Swine Fever Virus-like Elements in the Soft Tick Genome Provides Insights into the Virus’ Evolution.” BMC Biology 18 (1). https://doi.org/10.1186/s12915-020-00865-6.)</w:t>
      </w:r>
    </w:p>
    <w:p w:rsidR="00F02933" w:rsidRPr="00AA408A" w:rsidRDefault="00F02933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4E11AD" w:rsidRPr="00AA408A" w:rsidRDefault="004E11AD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3878D8" w:rsidRPr="00AA408A">
        <w:rPr>
          <w:rFonts w:ascii="Times New Roman" w:hAnsi="Times New Roman" w:cs="Times New Roman"/>
          <w:sz w:val="24"/>
          <w:szCs w:val="24"/>
          <w:lang w:val="en-US"/>
        </w:rPr>
        <w:t>MS2_OporcMADA_</w:t>
      </w:r>
      <w:r w:rsidRPr="00AA408A">
        <w:rPr>
          <w:rFonts w:ascii="Times New Roman" w:hAnsi="Times New Roman" w:cs="Times New Roman"/>
          <w:sz w:val="24"/>
          <w:szCs w:val="24"/>
          <w:lang w:val="en-US"/>
        </w:rPr>
        <w:t>NODE_61806_length_939_cov_2.443350</w:t>
      </w:r>
    </w:p>
    <w:p w:rsidR="004E11AD" w:rsidRPr="00AA408A" w:rsidRDefault="004E11AD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GTCGACAATTTCTCTCGCCCTACGAAAAAAATACTAATAAGAAGTAAACCTCACTTCTACGTCGCCTTCTTTTACGTTTTACAAATCGAACATCACATCCCAGGAATTTATCCAGGGAGGTTCCTTAAAAGCACACACACACACACACACAAAAAAGACTAAAGGTATCGGAGGCTGCATCCTCTTTTCGACAACCCAAACGGGAAATAAATTTGTCCGCCAGCGGCTGTTTGGAAGCAGCATTTCATGAAAAGGGTCGGTATGGAGGAAGGGAGACCCATTGTTTGGGAA</w:t>
      </w:r>
    </w:p>
    <w:p w:rsidR="003878D8" w:rsidRPr="00AA408A" w:rsidRDefault="003878D8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24_OporcKENYA_NODE_18175_length_989_cov_2.276102</w:t>
      </w:r>
    </w:p>
    <w:p w:rsidR="003878D8" w:rsidRPr="00AA408A" w:rsidRDefault="003878D8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TGTTTACGACGGCATGAAGCGGCGATCTCGTTCGCTGTAAGGAGTGGCCACGTACGACGGAAGGGCCTGGTCGCAGCGCTTGCTGTGCGTGCGTCCGTGTGTATGTGTGTGTGCATACACGCAAGTGTAGTTGAGGTTGGAAAAGGGAATTTCATTGTGTGGGTGATTCTATGGAGTATCTGCTGTTTATGGATTTATGGCGTCAAGAATCACGTTGCTGTGCTTTCTGCTAACGATAACATCGTCGTACAGCTGCAGTAAAGGTGAGCAACGTTCGAGCTTTCGTATTTTCCGC</w:t>
      </w:r>
    </w:p>
    <w:p w:rsidR="00FA7289" w:rsidRPr="00AA408A" w:rsidRDefault="00FA7289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30_Oporc</w:t>
      </w:r>
      <w:r w:rsidR="001E3D2F" w:rsidRPr="00AA408A">
        <w:rPr>
          <w:rFonts w:ascii="Times New Roman" w:hAnsi="Times New Roman" w:cs="Times New Roman"/>
          <w:sz w:val="24"/>
          <w:szCs w:val="24"/>
          <w:lang w:val="en-US"/>
        </w:rPr>
        <w:t>MAD</w:t>
      </w:r>
      <w:r w:rsidRPr="00AA408A">
        <w:rPr>
          <w:rFonts w:ascii="Times New Roman" w:hAnsi="Times New Roman" w:cs="Times New Roman"/>
          <w:sz w:val="24"/>
          <w:szCs w:val="24"/>
          <w:lang w:val="en-US"/>
        </w:rPr>
        <w:t>A_</w:t>
      </w:r>
      <w:r w:rsidR="001E3D2F" w:rsidRPr="00AA408A">
        <w:rPr>
          <w:rFonts w:ascii="Times New Roman" w:hAnsi="Times New Roman" w:cs="Times New Roman"/>
          <w:sz w:val="24"/>
          <w:szCs w:val="24"/>
          <w:lang w:val="en-US"/>
        </w:rPr>
        <w:t>NODE_28604_length_1905_cov_2.782902</w:t>
      </w:r>
    </w:p>
    <w:p w:rsidR="00FA7289" w:rsidRPr="00AA408A" w:rsidRDefault="00FA7289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GGGTGCCCTCAATACAACGGCTTCGGAACGTTATTCTCTTTCTGTGCATGTTTGCTTGCCTTCTGGCCGACAACAGAAAATGTTTCAAGCGGAACCGTTTTGAAAAGGTCGCGCAGCCAGAGCTTTTTAGTGAAGTCATATACAGAACAGATATGAAGTATATATATGTATATGTGTGTGTGTGTGTGTACACCGTGCTGTCGCTGCTTACATCATGCGCACACA</w:t>
      </w:r>
    </w:p>
    <w:p w:rsidR="001E3D2F" w:rsidRPr="00AA408A" w:rsidRDefault="001E3D2F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35_OporcMADA_NODE_43663_length_1393_cov_2.638231</w:t>
      </w:r>
    </w:p>
    <w:p w:rsidR="000125AE" w:rsidRPr="00AA408A" w:rsidRDefault="001E3D2F" w:rsidP="000125AE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TCAGGTGTCACCAGCAAGCTGTGTATCTGTTCATATATATATATATATATACACTATAGGAGCCTAGACATTGTCGGG</w:t>
      </w:r>
    </w:p>
    <w:p w:rsidR="000125AE" w:rsidRPr="00AA408A" w:rsidRDefault="000125AE" w:rsidP="000125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46_OporcMADA_NODE_34879_length_1666_cov_3.922677</w:t>
      </w:r>
    </w:p>
    <w:p w:rsidR="001E3D2F" w:rsidRPr="00AA408A" w:rsidRDefault="000125AE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AGCGTGAACATAGCGGTGGAAACAGCACACAGATTCACACACGATTTGGTTGAGAACGTGCGTTAAAGCCGCAGATTAAAACTGTGTTAAAATCAGTAAACAGTGTAGTATAGCATACCAAATGGTCTTCATCTGATACTGCTTAACCTTGGTGGTGCATGATGTATTATACCAGCATTTCGAAACACTGGATAAAAAACACACACACGCACATGAAATTGGGACGAATGCACGAAGAAATGCCGTCCACGTCATTACATGGGCAACCAACAACCTTTACACAACGGCAAGAAATTCCAATATTCGCTCCTCTTTTGCTTTCAACTGCAGTCTTCCCTCACGGCACGTGCTTCGCATTCCTTCCGGGAAAACTTCTCC</w:t>
      </w:r>
    </w:p>
    <w:p w:rsidR="001E3D2F" w:rsidRPr="00AA408A" w:rsidRDefault="001E3D2F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48_OporcMADA_ NODE_553_length_8605_cov_3.955178</w:t>
      </w:r>
    </w:p>
    <w:p w:rsidR="001E3D2F" w:rsidRPr="00AA408A" w:rsidRDefault="001E3D2F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CTGCTTTTCAAGGCTGTGCACTGCATTGAAAAGTAAGACCTTGGCACTATCTATCATCAGTTGAACTCACAAGATACACACACACACATTATTATGTAGCTATTACTCTTTAGCCATATTATTGGGCACCCCTAACGGATAAGTAATCACAAGCACAAACACCACACGAATGACCATGGGGAGAAACAAACTGTGACTGACGTGTCTAAAACTTCAGCACGTTTTGCAAGGTAACAGGCTCCGAA</w:t>
      </w:r>
    </w:p>
    <w:p w:rsidR="00703877" w:rsidRPr="00AA408A" w:rsidRDefault="00703877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59_OporcMADA_ NODE_31808_length_1778_cov_2.090248</w:t>
      </w:r>
    </w:p>
    <w:p w:rsidR="00703877" w:rsidRPr="00AA408A" w:rsidRDefault="00703877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TAGAGGCAAGATGGCAGGCTAACGGACCGTGTTACGGTTTACCATTTGCCCGTTTCTTTTTTGTTTTGTGTGTGTGTGTGCGCGCGCGCATGTGTACACATCTTCAGACTTTATGAAGTATGAATTTATGATAAGGAAGGGGAGGGTGCCATGTTGCATAGGTCAACCATTCTAGCTCCCTAACTTCTGATACAAGGGAAAGGCTCATTGCATCACGAACTGGAGATTGCAGACTACCACGTCGGGGGCTGTACTTCCCTTTCACCACTAGTTTATCTGTTACAAGTCTCTTGCTCTGATATACTTTTTGTTTGTGCGTCTTCCCCTTACCCAAGCTCCCCTGTCTCCAAGCAAGGAAGAATTCGTCCACCCGTTTCAGCACCATGCTACCTTGAACTTGCACAGCTGG</w:t>
      </w:r>
    </w:p>
    <w:p w:rsidR="00D778B7" w:rsidRPr="00AA408A" w:rsidRDefault="00D778B7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61_OporcMADA_ NODE_6403_length_3963_cov_3.938999</w:t>
      </w:r>
    </w:p>
    <w:p w:rsidR="00D778B7" w:rsidRPr="00AA408A" w:rsidRDefault="00D778B7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AGCGAAACAAGCAATGAGCTCATCCTGTTCTTCTGTCAAACGGGGATGACCTTTGCCATTCATGTAATCCTGTTTCGTTTTTCGCCGTACCCGAGTGCCATAATGTGGCCGCATATATTCAGCAACGCCAATTATTATTATTATTATTATTGATTTGAGCATTCATGTTATCTGAATTTTGCTACATTAGAAATGAGGCATTCTGACATATTCTTTTCATAAGATTGATGCATATTTTGACGGTCATTTGTAATGAGTTTGTTGCAACTGAAAATTTGTTAAGAGTGGGTCGTTGTAACCGGGATTTGCT</w:t>
      </w:r>
    </w:p>
    <w:p w:rsidR="00D778B7" w:rsidRPr="00AA408A" w:rsidRDefault="00D778B7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63_OporcMADA_ NODE_4141_length_4665_cov_2.753195</w:t>
      </w:r>
    </w:p>
    <w:p w:rsidR="00D778B7" w:rsidRPr="00AA408A" w:rsidRDefault="00D778B7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ATGCTCACAGTGCTTGACGTCATCTTTAACCGTTGCGTAATAACGTAATTAGGGTGCCGTTTTTATAGGAGACAGGCGCACGTGGAAGTGGTTCGCCAACACTAGACCAAAATCTCCCTCAATATTTACTACGTTCTTGCTTATGTGTGTGTGTGTGTGGGAATACGAACTCAGTGCCTCTCCGCTCCCCGAATTCATCCTCCATGAAATATGATAAGCGCGCAGACCAAGGTAAATTATCTTATCTCGGTTTAAAAGAGCATACTGCGGCGGAAGCGTCACGGAGAAGAGCAGATTGGGAAAGGAAGAGGGACTGCAGCTAAATGACATGCCTCCGGTGCACCTGGCCACTGCAAGGCCTATTTCATTGGCCACTATGTCATGATGTGGTCCCCTCTGGTCATGTGACAA</w:t>
      </w:r>
    </w:p>
    <w:p w:rsidR="000125AE" w:rsidRPr="00AA408A" w:rsidRDefault="000125AE" w:rsidP="000125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64_OporcMADA_NODE_27976_length_1931_cov_2.512195</w:t>
      </w:r>
    </w:p>
    <w:p w:rsidR="000125AE" w:rsidRPr="00AA408A" w:rsidRDefault="000125AE" w:rsidP="000125AE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GGACAGAAATAGCGGAACCCTAGATCGTATTACAAGACTATTCAGCAGACAGATCAAAACGGCACTAGATTAGAGAATGACGTTACTAGCACCGTGACAGGCAATTATACAGCGTGATACGTGCACATATCAGGCTGTTGCTCTTGTGTTGTGGCTGTAACTGCATTGCTCTACCCTCTACCTGTGTAGACAAACAAGTGTGGAAAATTGTACATATTGTTACCGTTACCGCAGTTGCTTGCTACGCGTTACGTTTTCCACCCACCCCGCTTATATATATATATGTATATATATAAAGAAACAAAGTAAGAAATACTCAATACATAAATAAGTTCAGTCATTGAACCAGGGTTCAGGCTACGCATTTTCTGGTCTTTGGTGCTTCTTTGCTTGATTTATTTTAGTATTTCTCGTCTTACAGATGAAGAAACTGCGCACACTGCATAGGCGCATCCCTGCGTTTGGTTAT</w:t>
      </w:r>
    </w:p>
    <w:p w:rsidR="000125AE" w:rsidRPr="00AA408A" w:rsidRDefault="000125AE" w:rsidP="000125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66_OporcMADA_NODE_1718_length_6233_cov_3.385195</w:t>
      </w:r>
    </w:p>
    <w:p w:rsidR="000125AE" w:rsidRPr="00AA408A" w:rsidRDefault="000125AE" w:rsidP="000125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TTCCTTCTGATTGAGCGGCCGTGCCCGTGGGTATTGGTAGATTCGAAACGGACTTCTCCCTTTTCGCAGAAGACGAAGAAGAAACCTCATCCTCTTCCTCCATCGTCGTCTTCTTCTTCGTCATCCTCCTGTTACAGGATCACACAGAAGAAGAAGAAGAAGGATCCCCTCCACTCTTGCATGTATTTTCTTGTTCGGATTGACATATTTAGGACATTGAGATTAAGATATCAAAGGCTCTTTCCAGCATTCATACATCAACAGCCTATACTACTTCTCTCCACATTAACTGTAAGTGGACGCCAAACGCCCTGGCAAATTGCCGGAGAGGAGGAGAAGGAAGAAGAAAGGCCACCGTTTGTGTCTTCAA</w:t>
      </w:r>
    </w:p>
    <w:p w:rsidR="00D408A3" w:rsidRPr="00AA408A" w:rsidRDefault="00D408A3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71_OporcMADA_</w:t>
      </w:r>
      <w:r w:rsidR="00357090" w:rsidRPr="00AA408A">
        <w:rPr>
          <w:rFonts w:ascii="Times New Roman" w:hAnsi="Times New Roman" w:cs="Times New Roman"/>
          <w:sz w:val="24"/>
          <w:szCs w:val="24"/>
          <w:lang w:val="en-US"/>
        </w:rPr>
        <w:t>NODE_15240_length_2710_cov_2.805265</w:t>
      </w:r>
    </w:p>
    <w:p w:rsidR="00D408A3" w:rsidRPr="00AA408A" w:rsidRDefault="00D408A3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TCAGATTCACAACAGGGCGGGTGGAACAGTCCTACCATTTCTGTGAAAGATGATGATGATGACGACGACGACGAAACTGAGGAAGAAGAAGAAGAGGAGGAAGATGAGGACAGTGACCTTATGTGCACTGTATGCAGCAAAGGGGAATCTGAGCCTCCCAACGAGATCGTCATATGCGACACATGTAATAAGGGTGAGAGCACGTTGAATGC</w:t>
      </w:r>
    </w:p>
    <w:p w:rsidR="004D41A6" w:rsidRPr="00AA408A" w:rsidRDefault="004D41A6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73_OporcMADA_NODE_24090_length_2114_cov_2.711122</w:t>
      </w:r>
    </w:p>
    <w:p w:rsidR="004D41A6" w:rsidRPr="00AA408A" w:rsidRDefault="004D41A6" w:rsidP="004E11AD">
      <w:pPr>
        <w:pStyle w:val="NoSpacing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08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TCGGATTCGAACAAACACGTGAAGAGAGAGAGAGAGAGAGAGAGAGAGAGAGAGAGAGAGAGAGAGAGAGAAAGGCGTTTCATTCATCCATATATCACTGCGATATTCTCGGTTTCGATCGCCCACACAGGATCGATTCGCTGCATGCGTTGTATAATGTTTACATGCGCTGAAAAAGAAAATGTGTATATAGGATGCAATAATGGCCATTACATATTTTATTCACTTTCAAATCTACCATTTTCTTTTCCTCCGTTGATGGGTTTCAGTATCCGTACGAGTTGAGTTTCAATGTTTGATGACGTACTCTCTCCCCACATGGGTGTCACGGAGAAGCAATTGCGTTCTCTTTTTCTCCTTTCTTTCTTTTTCCACGAAACAAGGCTCGGGCATTGGAGCGTCGGAGTCATTCGTTCTATAATATGCAGAGATGATGGAAGTGAGAGGGCACGAAC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76_OporcMADA_ NODE_106842_length_566_cov_3.111617</w:t>
      </w:r>
    </w:p>
    <w:p w:rsidR="00C849A7" w:rsidRPr="00AA408A" w:rsidRDefault="00B37430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TCTTACGCTGAACATTGGCGAAGCGGTGAATGTTTCTTATCTGATTTAGAAAGTTACCGCTGTGTTAGAGAGAGAGAGAGAGAGAGAGAGAGCAAAAGAAAAAAAAAGGAGAGAAAGAGAACAATAAGTGAAGAAGGAAAATAAACAAAAACAAGAAAGATACACAAAGGCTCTCTCTGTCGCTTCGCTTCCTCCCAGTGCAGTAGCAATT</w:t>
      </w:r>
    </w:p>
    <w:p w:rsidR="00F42E88" w:rsidRPr="00AA408A" w:rsidRDefault="00F42E88" w:rsidP="00F42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78_OporcMADA_</w:t>
      </w:r>
      <w:r w:rsidR="0064235B" w:rsidRPr="00AA408A">
        <w:rPr>
          <w:rFonts w:ascii="Times New Roman" w:hAnsi="Times New Roman" w:cs="Times New Roman"/>
          <w:sz w:val="24"/>
          <w:szCs w:val="24"/>
          <w:lang w:val="en-US"/>
        </w:rPr>
        <w:t>NODE_106874_length_566_cov_2.548975</w:t>
      </w:r>
    </w:p>
    <w:p w:rsidR="00C849A7" w:rsidRPr="00AA408A" w:rsidRDefault="0064235B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TATCACGACGCCTCCTTCCTTTCCCTTCTATTCTCTTTTTTTTTTTGTGTGTGTGTGTGTGTGTGTGTGCTCTGTAGGGGTTGGTAAAGTTCAGTGTGGAACGTTGAGGTGTTTCTGCTGGGTTACGACGAGGCCAAATTACGCCGGCGTATCTAGTAACGCAGTTGTGGATGTTACGCATTGACGGTTCGCTTGCCTTGAGTGAATTGGTGGGACGTGACGAAAACAAAATGGCTGTGAACGTGCCCGGAAAGGTTTTGTTTCTCTTGCCCGTCATTGCTGAGCTTCAG</w:t>
      </w:r>
    </w:p>
    <w:p w:rsidR="00F42E88" w:rsidRPr="00AA408A" w:rsidRDefault="00F42E88" w:rsidP="00F42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81_OporcMADA_</w:t>
      </w:r>
      <w:r w:rsidR="0064235B" w:rsidRPr="00AA408A">
        <w:rPr>
          <w:rFonts w:ascii="Times New Roman" w:hAnsi="Times New Roman" w:cs="Times New Roman"/>
          <w:sz w:val="24"/>
          <w:szCs w:val="24"/>
          <w:lang w:val="en-US"/>
        </w:rPr>
        <w:t>NODE_22817_length_2182_cov_2.570316</w:t>
      </w:r>
    </w:p>
    <w:p w:rsidR="00F42E88" w:rsidRPr="00AA408A" w:rsidRDefault="0064235B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CCTTTGACAAACCGTAGGCACATAGAACCCGTCACAATGGCCAGTGATATTTTTTCGTCATCTAAGCTCTTTGTGTTGGTGCGCAATGACCGCGCCTATGTGTGACCATTGTCCAGAAGGAAGCATTTACATGCGAAGCTTTCGGACGAGAAAGATGTCAGCAGAGAAAACAACCCTGATGCAGTTTAAAGTGCACCGCTTGTGCTGAAAAAGGCACAACGAAAGGATGACTAACTGACACCTTCTCTACCTCGATCGCTTGGCAAGCTCATCTTATGTCCTGCCCTTCTGCTTGTTCCTTTGTTTTCTCTCTCTCTCTCTCTCTGTTTGATATACGGGGTGATCACTTTTAATCGATAGATTTTTTTGCGATACAGGATATGTTGCGATAGCGCTACTCGCACGCTGTCTGCGCCGATGAGAAATACGGTCTGGCGAAAATGATTT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82_OporcMADA_ NODE_46251_length_1303_cov_1.549320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AGTTCAGTTTACGCTCGGCGTCGCACAGTGTCTGCCATATATATATATATATATAAAATCCCCTCAAATTTATGAGAATGTGCCCCGCCTGTTTCACGGTATTTTTCACAATAAAGTTTGTAGCGTAATCTGCGTACTCTGTCACTGCTCTTCGTTGATCACTTCATTTCGAAAACAGGTGTAGAGGATATCAAATTTTGAATGAAAACATGAAAACATATTTAGGAGGTAACGAAGCTCAGTTGATAGCGAGTGTAACGGCCTTCAAAACATTATGCTTTCTTTTACGTGCGGTCATTAATACGCTCATAGTTCCTTTTTACTTTCGTCCTCGCACAAAAGGAGCTTTGAAGGTACCGCATAAACGGGAGTAACATAACAGGAAGATGGGTTCGTTTGGTAACGCAAGCTCGGAACCTGGTGGAGGATACAAATGCTCGCGCGGGGAAGAATATTTGTCCGAACCCAATTCATGGAGT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87_OporcMADA_ NODE_64413_length_901_cov_1.851421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ATGAAGCGATCGTCCTACGGCTTCAAGAATCTGCTAAACGGAGAAAAAACTACGAAAAAAAAAAAAAAAAAGAAGATGAACAAAACGCGGGAGGTGTTCCTAACTATATCCTTTAACGCGAAAGTGTACAGCTTTGGTGATGCAGGGCAAGTTAAAACGCTGCATGTGAAGTTAATGAAAGTAGTTTGAGCATATTCAGAGATGGGTAGGTTGTCCCAGAAAGTGTCCTGACTTTTTAGCGTCTCATGTCCCGGTTCCAGCTTCTCTCTCTCTCTCTCTCTTTTTTTTTTTTTTTGTGTGTGTGTTTGCATGCCGGCAGTTCAAGATCTACATGCCCTGAGTCTGGGGGAAAACTGGACGAAGACAAACAAATAAGGAGTCTGCAAAAACAGAAAATGACGCTTGTATGAAAACGGCAATGAACACAACAACGAGGTTATACGAAATGAAGAGACGAGGCGAATCAGGAAAGCGTCTC</w:t>
      </w:r>
    </w:p>
    <w:p w:rsidR="00F42E88" w:rsidRPr="00AA408A" w:rsidRDefault="00F42E88" w:rsidP="00F42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90_OporcMADA_</w:t>
      </w:r>
      <w:r w:rsidR="0068340A" w:rsidRPr="00AA408A">
        <w:rPr>
          <w:rFonts w:ascii="Times New Roman" w:hAnsi="Times New Roman" w:cs="Times New Roman"/>
          <w:sz w:val="24"/>
          <w:szCs w:val="24"/>
          <w:lang w:val="en-US"/>
        </w:rPr>
        <w:t>NODE_633_length_8321_cov_3.025384</w:t>
      </w:r>
    </w:p>
    <w:p w:rsidR="00F42E88" w:rsidRPr="00AA408A" w:rsidRDefault="00EB6BED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TGAATAACGGGGTAAAGCCGGAAGCCGAAGAGGGTGCGAAGTCCGTCCGAACCACAGCAACGCCAAATCCATAAATGCGGGCAGGGACGGCACGAGACGGAAACGTGCAGGATCGTCCCGTGCAGCACAAGCCCTGCGAGGCACCCCCACAGCACTCCGGTAATTGGAAAAGGGGGTGAGGAGTGGAAGAGAGAAATTTTCATTAACGGCGCGGCAAGGGGAGCTGCTGCTTCCATGATAAACATGCAGCCGAGAACGCGTTGCTGCGCACGCGATGCATTATACCATCACAGCCAGTTAAAAGGAGGGAGAGGAGGAAAACAGAGAGAGAGAGAGAGAGCAGCAGCAGGCGGTGTAAAATCTGAACTCCGTGCAGCAAAGGACAGAGCAGGACTTCGTTGTGTTTTTAAGTTTGCTGCCAAACAGCTATTTGCTAAGCACGAATACAGCACTCCCA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96_OporcMADA_ NODE_4256_length_4614_cov_3.217517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CACCCCTCTAGAACCCTCCGGTTGTGGTTGAAGTGCTTGAATAATTGTATCAACTGGGGGAAAAAAGATGTAAGCAACTGAGGGTACCGTTTTCTTTTTTACTGCTCATTTGTTCCTGGAAATGACACTAAAATGAACGGCTGCCTTTTTATTTCTATTGCTCGCGTGGGATACATATTGTGGACTTTACGCCTAGAATCACGGCGGCGCTTTCAGAAAGAGTTGCGCGGCGGAAGTTCTCAGTAATCGTTTCCTTTTTTCCTTTGTGTGTGTGTGTGTGTCCATGTGTTTCCTATAGGCCATCTAAATAGGAAGGGGTTGCCGTTCAGCCAGCTTAGAT</w:t>
      </w:r>
    </w:p>
    <w:p w:rsidR="00F42E88" w:rsidRPr="00AA408A" w:rsidRDefault="00F42E88" w:rsidP="00F42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101_OporcMADA_</w:t>
      </w:r>
      <w:r w:rsidR="00531623" w:rsidRPr="00AA408A">
        <w:rPr>
          <w:rFonts w:ascii="Times New Roman" w:hAnsi="Times New Roman" w:cs="Times New Roman"/>
          <w:sz w:val="24"/>
          <w:szCs w:val="24"/>
          <w:lang w:val="en-US"/>
        </w:rPr>
        <w:t>NODE_15902_length_2652_cov_2.466931</w:t>
      </w:r>
    </w:p>
    <w:p w:rsidR="00F42E88" w:rsidRPr="00AA408A" w:rsidRDefault="00531623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GGCTCACGAAAATACCTCGCAGCCTTGGTAATTATATGGACTCTTCAGACGAAACAAATAGGAGTACGTAGAATGCACTCGAATTCACTGGGGCACAAAATAAACAGAGAGAGAGAGAGAGAAAAAAAAAAAGCCTGAAGGGAGCATACCGTTAGCTGG</w:t>
      </w:r>
    </w:p>
    <w:p w:rsidR="00F42E88" w:rsidRPr="00AA408A" w:rsidRDefault="00F42E88" w:rsidP="00F42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102_OporcMADA_</w:t>
      </w:r>
      <w:r w:rsidR="00103583" w:rsidRPr="00AA408A">
        <w:rPr>
          <w:rFonts w:ascii="Times New Roman" w:hAnsi="Times New Roman" w:cs="Times New Roman"/>
          <w:sz w:val="24"/>
          <w:szCs w:val="24"/>
          <w:lang w:val="en-US"/>
        </w:rPr>
        <w:t>NODE_12915_length_2934_cov_2.863555</w:t>
      </w:r>
    </w:p>
    <w:p w:rsidR="00F42E88" w:rsidRPr="00AA408A" w:rsidRDefault="00103583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TGCGCCTACTGTGTACCACCACTGATGAGACTAGTCTCTTTCTTCTTTTTCCCCGAAACTTCGCTTTTTTTTACTCTCTCTCTCTCTCTCATTCCCTGTCCTAGCATTTCTTAGTTACTGCATGTTCTACCCGTTTACTATAGAACCATGTTGGTGATACGTGGGTTTCAAAGAACACTATAGTGAGTTGGAATAACTAACCATCAGGAGAATCTGCACACGAGGAACTGATCGTGAGGTGTTGCTGTGTGGTTATCTGAAGCTTGCGGG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111_OporcMADA_ NODE_13086_length_2917_cov_2.724014</w:t>
      </w:r>
    </w:p>
    <w:p w:rsidR="00B37430" w:rsidRPr="00AA408A" w:rsidRDefault="00B37430" w:rsidP="00B37430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CAAAACACTGGATGAAGCCAGGAGGAGGAGGAGGAGGAGGAGGAAAAACAAACAATAAGAAATGTTTCCTCTGTCTGAGGAACTTGAAGTTGCAATTTTCTTGTGGTTCCTACGGTTGAGCGAC</w:t>
      </w:r>
    </w:p>
    <w:p w:rsidR="00F42E88" w:rsidRPr="00AA408A" w:rsidRDefault="00F42E88" w:rsidP="004E11AD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&gt;MS117_OporcMADA_</w:t>
      </w:r>
      <w:r w:rsidR="009041F7" w:rsidRPr="00AA408A">
        <w:rPr>
          <w:rFonts w:ascii="Times New Roman" w:hAnsi="Times New Roman" w:cs="Times New Roman"/>
          <w:sz w:val="24"/>
          <w:szCs w:val="24"/>
          <w:lang w:val="en-US"/>
        </w:rPr>
        <w:t xml:space="preserve"> NODE_13944_length_2829_cov_2.491858</w:t>
      </w:r>
    </w:p>
    <w:p w:rsidR="00B37430" w:rsidRPr="00294595" w:rsidRDefault="009041F7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08A">
        <w:rPr>
          <w:rFonts w:ascii="Times New Roman" w:hAnsi="Times New Roman" w:cs="Times New Roman"/>
          <w:sz w:val="24"/>
          <w:szCs w:val="24"/>
          <w:lang w:val="en-US"/>
        </w:rPr>
        <w:t>CGCACTCATTGAGAGTTCGCCTGCAGAAGGAACCTGTGCACTTAGCGCAGATAAAAGTGCTACTAGGCTGCTTTTATCGTGCAGCAAGCAGTAACTTCGCGGGGTGACCGAGATAACAGTGATTCGATGACCAGCCTGCTATCTCAGCGAAAGTGGGGAGCAGCACAGTCGTACTTCCTGTGTCGCGTTATGTGCTGCAGAACCTTTAGGTTTGGATAGCAGGACAGTACGTACCCCCGTAACATCTGTTTGCATTTTTCGCGTAACATGTAGAACATACTAATAAACGTATACATAAAAAATAGCCCACAGAACCGCTAATCTGTATGAGAAGCTTGCTGCGCATCTTTCTTTTTTTTCTTCTTTTTTTTTTTGTGTGTGTGTGTGTGTTAATCGACTACACTCACAGGTGGTGCCAGCCATCACGGAAACGTTAAA</w:t>
      </w:r>
      <w:bookmarkStart w:id="0" w:name="_GoBack"/>
      <w:bookmarkEnd w:id="0"/>
    </w:p>
    <w:sectPr w:rsidR="00B37430" w:rsidRPr="002945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AD"/>
    <w:rsid w:val="000125AE"/>
    <w:rsid w:val="000F6949"/>
    <w:rsid w:val="00103583"/>
    <w:rsid w:val="001E3D2F"/>
    <w:rsid w:val="00294595"/>
    <w:rsid w:val="002F0AED"/>
    <w:rsid w:val="00357090"/>
    <w:rsid w:val="003878D8"/>
    <w:rsid w:val="004D41A6"/>
    <w:rsid w:val="004E11AD"/>
    <w:rsid w:val="00531623"/>
    <w:rsid w:val="0064235B"/>
    <w:rsid w:val="0068340A"/>
    <w:rsid w:val="006A18D7"/>
    <w:rsid w:val="00703877"/>
    <w:rsid w:val="007E4F12"/>
    <w:rsid w:val="009041F7"/>
    <w:rsid w:val="009426B1"/>
    <w:rsid w:val="009426F6"/>
    <w:rsid w:val="009A32E5"/>
    <w:rsid w:val="00AA408A"/>
    <w:rsid w:val="00B37430"/>
    <w:rsid w:val="00C849A7"/>
    <w:rsid w:val="00D408A3"/>
    <w:rsid w:val="00D778B7"/>
    <w:rsid w:val="00EB6BED"/>
    <w:rsid w:val="00F02933"/>
    <w:rsid w:val="00F22708"/>
    <w:rsid w:val="00F42E88"/>
    <w:rsid w:val="00FA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00D26-3F46-4B92-B57D-4C54B356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11AD"/>
    <w:pPr>
      <w:spacing w:after="0" w:line="240" w:lineRule="auto"/>
    </w:pPr>
  </w:style>
  <w:style w:type="paragraph" w:customStyle="1" w:styleId="PCJnotetable">
    <w:name w:val="PCJ note table"/>
    <w:link w:val="PCJnotetableCar"/>
    <w:qFormat/>
    <w:rsid w:val="00294595"/>
    <w:pPr>
      <w:spacing w:after="240" w:line="240" w:lineRule="auto"/>
      <w:contextualSpacing/>
      <w:jc w:val="center"/>
    </w:pPr>
    <w:rPr>
      <w:rFonts w:eastAsia="Times New Roman" w:cstheme="minorHAnsi"/>
      <w:noProof/>
      <w:sz w:val="18"/>
      <w:szCs w:val="24"/>
      <w:lang w:val="en-US"/>
    </w:rPr>
  </w:style>
  <w:style w:type="character" w:customStyle="1" w:styleId="PCJnotetableCar">
    <w:name w:val="PCJ note table Car"/>
    <w:basedOn w:val="DefaultParagraphFont"/>
    <w:link w:val="PCJnotetable"/>
    <w:rsid w:val="00294595"/>
    <w:rPr>
      <w:rFonts w:eastAsia="Times New Roman" w:cstheme="minorHAnsi"/>
      <w:noProof/>
      <w:sz w:val="1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1443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9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ARAVEAU</dc:creator>
  <cp:keywords/>
  <dc:description/>
  <cp:lastModifiedBy>Sowmiya S Subramani</cp:lastModifiedBy>
  <cp:revision>22</cp:revision>
  <dcterms:created xsi:type="dcterms:W3CDTF">2023-12-06T11:18:00Z</dcterms:created>
  <dcterms:modified xsi:type="dcterms:W3CDTF">2024-07-05T14:48:00Z</dcterms:modified>
</cp:coreProperties>
</file>